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9E5B9" w14:textId="06FA4056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bookmarkStart w:id="0" w:name="_Hlk95297770"/>
      <w:bookmarkEnd w:id="0"/>
      <w:r>
        <w:rPr>
          <w:b/>
          <w:sz w:val="28"/>
          <w:szCs w:val="28"/>
        </w:rPr>
        <w:t>Supplemental Information for:</w:t>
      </w:r>
    </w:p>
    <w:p w14:paraId="1B3ED176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64D4C834" w14:textId="241AB78E" w:rsidR="00CC732E" w:rsidRDefault="00AD03C0" w:rsidP="0063401C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AD03C0">
        <w:rPr>
          <w:b/>
          <w:color w:val="002060"/>
          <w:sz w:val="32"/>
          <w:szCs w:val="32"/>
        </w:rPr>
        <w:t>Calibrating epigenetic clocks with training data error</w:t>
      </w:r>
    </w:p>
    <w:p w14:paraId="14076274" w14:textId="77777777" w:rsidR="00AD03C0" w:rsidRDefault="00AD03C0" w:rsidP="0063401C">
      <w:pPr>
        <w:ind w:left="-1350" w:right="-1260"/>
        <w:jc w:val="center"/>
        <w:rPr>
          <w:b/>
          <w:color w:val="002060"/>
        </w:rPr>
      </w:pPr>
    </w:p>
    <w:p w14:paraId="131A45C1" w14:textId="5FD3434E"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p w14:paraId="46C9FF4C" w14:textId="77777777" w:rsidR="00D155CC" w:rsidRDefault="00D155CC" w:rsidP="000C5B4D">
      <w:pPr>
        <w:ind w:right="-1260"/>
        <w:rPr>
          <w:b/>
          <w:color w:val="002060"/>
          <w:sz w:val="32"/>
          <w:szCs w:val="3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80"/>
        <w:gridCol w:w="972"/>
      </w:tblGrid>
      <w:tr w:rsidR="00CC732E" w14:paraId="110752C2" w14:textId="77777777" w:rsidTr="00213BB2">
        <w:trPr>
          <w:jc w:val="center"/>
        </w:trPr>
        <w:tc>
          <w:tcPr>
            <w:tcW w:w="0" w:type="auto"/>
          </w:tcPr>
          <w:p w14:paraId="70EE7578" w14:textId="002D677E" w:rsidR="00CC732E" w:rsidRPr="00B34764" w:rsidRDefault="00CC732E" w:rsidP="00CC732E">
            <w:pPr>
              <w:ind w:right="-1260"/>
              <w:rPr>
                <w:bCs/>
                <w:sz w:val="22"/>
                <w:szCs w:val="22"/>
              </w:rPr>
            </w:pPr>
            <w:r>
              <w:rPr>
                <w:b/>
                <w:color w:val="002060"/>
                <w:sz w:val="32"/>
                <w:szCs w:val="32"/>
              </w:rPr>
              <w:t>Supplementary Results</w:t>
            </w:r>
          </w:p>
        </w:tc>
        <w:tc>
          <w:tcPr>
            <w:tcW w:w="0" w:type="auto"/>
          </w:tcPr>
          <w:p w14:paraId="071D7B14" w14:textId="78F71144" w:rsidR="00CC732E" w:rsidRPr="000E582F" w:rsidRDefault="000E582F" w:rsidP="000E582F">
            <w:pPr>
              <w:tabs>
                <w:tab w:val="left" w:pos="525"/>
              </w:tabs>
              <w:ind w:right="-12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Page </w:t>
            </w:r>
            <w:r w:rsidR="00AD03C0">
              <w:rPr>
                <w:sz w:val="28"/>
                <w:szCs w:val="28"/>
              </w:rPr>
              <w:t>2</w:t>
            </w:r>
          </w:p>
        </w:tc>
      </w:tr>
      <w:tr w:rsidR="00611989" w14:paraId="3E34EDBD" w14:textId="77777777" w:rsidTr="00213BB2">
        <w:trPr>
          <w:jc w:val="center"/>
        </w:trPr>
        <w:tc>
          <w:tcPr>
            <w:tcW w:w="0" w:type="auto"/>
          </w:tcPr>
          <w:p w14:paraId="61A13508" w14:textId="7B4180BB" w:rsidR="00611989" w:rsidRPr="00E330EC" w:rsidRDefault="00611989" w:rsidP="00611989">
            <w:pPr>
              <w:ind w:right="-1260"/>
              <w:rPr>
                <w:bCs/>
                <w:sz w:val="22"/>
                <w:szCs w:val="22"/>
              </w:rPr>
            </w:pPr>
            <w:r w:rsidRPr="00E330EC">
              <w:rPr>
                <w:bCs/>
                <w:sz w:val="22"/>
                <w:szCs w:val="22"/>
              </w:rPr>
              <w:t>Supplementary Table 1</w:t>
            </w:r>
          </w:p>
        </w:tc>
        <w:tc>
          <w:tcPr>
            <w:tcW w:w="0" w:type="auto"/>
          </w:tcPr>
          <w:p w14:paraId="007C5E29" w14:textId="5E2DCC68" w:rsidR="00611989" w:rsidRPr="00E330EC" w:rsidRDefault="00611989" w:rsidP="00611989">
            <w:pPr>
              <w:tabs>
                <w:tab w:val="left" w:pos="525"/>
              </w:tabs>
              <w:ind w:right="-1260"/>
              <w:rPr>
                <w:bCs/>
                <w:sz w:val="28"/>
                <w:szCs w:val="28"/>
              </w:rPr>
            </w:pPr>
            <w:r w:rsidRPr="00E330EC">
              <w:rPr>
                <w:bCs/>
                <w:sz w:val="28"/>
                <w:szCs w:val="28"/>
              </w:rPr>
              <w:t xml:space="preserve">Page </w:t>
            </w:r>
            <w:r w:rsidR="0008222B">
              <w:rPr>
                <w:bCs/>
                <w:sz w:val="28"/>
                <w:szCs w:val="28"/>
              </w:rPr>
              <w:t>2</w:t>
            </w:r>
          </w:p>
        </w:tc>
      </w:tr>
      <w:tr w:rsidR="00611989" w14:paraId="10CB1539" w14:textId="77777777" w:rsidTr="00213BB2">
        <w:trPr>
          <w:trHeight w:val="283"/>
          <w:jc w:val="center"/>
        </w:trPr>
        <w:tc>
          <w:tcPr>
            <w:tcW w:w="0" w:type="auto"/>
          </w:tcPr>
          <w:p w14:paraId="48CC6245" w14:textId="7201B640" w:rsidR="00611989" w:rsidRPr="00E330EC" w:rsidRDefault="00611989" w:rsidP="00611989">
            <w:pPr>
              <w:ind w:right="-1260"/>
              <w:rPr>
                <w:bCs/>
                <w:sz w:val="22"/>
                <w:szCs w:val="22"/>
              </w:rPr>
            </w:pPr>
            <w:r w:rsidRPr="00E330EC">
              <w:rPr>
                <w:bCs/>
                <w:sz w:val="22"/>
                <w:szCs w:val="22"/>
              </w:rPr>
              <w:t xml:space="preserve">Supplementary Figure </w:t>
            </w:r>
            <w:r w:rsidR="0008222B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3E2D9D1" w14:textId="532EF1CD" w:rsidR="00611989" w:rsidRPr="00E330EC" w:rsidRDefault="00611989" w:rsidP="00611989">
            <w:pPr>
              <w:tabs>
                <w:tab w:val="left" w:pos="525"/>
              </w:tabs>
              <w:ind w:right="-1260"/>
              <w:rPr>
                <w:bCs/>
                <w:sz w:val="28"/>
                <w:szCs w:val="28"/>
              </w:rPr>
            </w:pPr>
            <w:r w:rsidRPr="00E330EC">
              <w:rPr>
                <w:bCs/>
                <w:sz w:val="28"/>
                <w:szCs w:val="28"/>
              </w:rPr>
              <w:t xml:space="preserve">Page </w:t>
            </w:r>
            <w:r w:rsidR="0008222B">
              <w:rPr>
                <w:bCs/>
                <w:sz w:val="28"/>
                <w:szCs w:val="28"/>
              </w:rPr>
              <w:t>5</w:t>
            </w:r>
          </w:p>
        </w:tc>
      </w:tr>
    </w:tbl>
    <w:p w14:paraId="10C3D2A9" w14:textId="77777777" w:rsidR="000C5B4D" w:rsidRDefault="000C5B4D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43755F55" w14:textId="1BCA7C3E" w:rsidR="007F3854" w:rsidRDefault="007F3854" w:rsidP="007F3854">
      <w:pPr>
        <w:ind w:right="-1260"/>
        <w:rPr>
          <w:b/>
          <w:color w:val="002060"/>
          <w:sz w:val="32"/>
          <w:szCs w:val="32"/>
        </w:rPr>
      </w:pPr>
    </w:p>
    <w:p w14:paraId="41E4EEEF" w14:textId="23586C40" w:rsidR="00950BB8" w:rsidRDefault="00950BB8" w:rsidP="007F3854">
      <w:pPr>
        <w:ind w:right="-1260"/>
        <w:rPr>
          <w:b/>
          <w:color w:val="002060"/>
          <w:sz w:val="32"/>
          <w:szCs w:val="32"/>
        </w:rPr>
      </w:pPr>
    </w:p>
    <w:p w14:paraId="123D96EA" w14:textId="618F0FDC" w:rsidR="00D155CC" w:rsidRDefault="00D155CC" w:rsidP="007F3854">
      <w:pPr>
        <w:ind w:right="-1260"/>
        <w:rPr>
          <w:b/>
          <w:color w:val="002060"/>
          <w:sz w:val="32"/>
          <w:szCs w:val="32"/>
        </w:rPr>
      </w:pPr>
    </w:p>
    <w:p w14:paraId="486044D6" w14:textId="303D9E62" w:rsidR="00AD03C0" w:rsidRDefault="00AD03C0" w:rsidP="007F3854">
      <w:pPr>
        <w:ind w:right="-1260"/>
        <w:rPr>
          <w:b/>
          <w:color w:val="002060"/>
          <w:sz w:val="32"/>
          <w:szCs w:val="32"/>
        </w:rPr>
      </w:pPr>
    </w:p>
    <w:p w14:paraId="46F1EADF" w14:textId="464E3748" w:rsidR="00AD03C0" w:rsidRDefault="00AD03C0" w:rsidP="007F3854">
      <w:pPr>
        <w:ind w:right="-1260"/>
        <w:rPr>
          <w:b/>
          <w:color w:val="002060"/>
          <w:sz w:val="32"/>
          <w:szCs w:val="32"/>
        </w:rPr>
      </w:pPr>
    </w:p>
    <w:p w14:paraId="41ABA8F6" w14:textId="717DBD1B" w:rsidR="00AD03C0" w:rsidRDefault="00AD03C0" w:rsidP="007F3854">
      <w:pPr>
        <w:ind w:right="-1260"/>
        <w:rPr>
          <w:b/>
          <w:color w:val="002060"/>
          <w:sz w:val="32"/>
          <w:szCs w:val="32"/>
        </w:rPr>
      </w:pPr>
    </w:p>
    <w:p w14:paraId="7FCCA98B" w14:textId="699139B2" w:rsidR="00AD03C0" w:rsidRDefault="00AD03C0" w:rsidP="007F3854">
      <w:pPr>
        <w:ind w:right="-1260"/>
        <w:rPr>
          <w:b/>
          <w:color w:val="002060"/>
          <w:sz w:val="32"/>
          <w:szCs w:val="32"/>
        </w:rPr>
      </w:pPr>
    </w:p>
    <w:p w14:paraId="035F59C7" w14:textId="4C40E5D3" w:rsidR="00AD03C0" w:rsidRDefault="00AD03C0" w:rsidP="007F3854">
      <w:pPr>
        <w:ind w:right="-1260"/>
        <w:rPr>
          <w:b/>
          <w:color w:val="002060"/>
          <w:sz w:val="32"/>
          <w:szCs w:val="32"/>
        </w:rPr>
      </w:pPr>
    </w:p>
    <w:p w14:paraId="70BDC091" w14:textId="10ED41C7" w:rsidR="00611989" w:rsidRDefault="00611989" w:rsidP="007F3854">
      <w:pPr>
        <w:ind w:right="-1260"/>
        <w:rPr>
          <w:b/>
          <w:color w:val="002060"/>
          <w:sz w:val="32"/>
          <w:szCs w:val="32"/>
        </w:rPr>
      </w:pPr>
    </w:p>
    <w:p w14:paraId="79012409" w14:textId="14AE405B" w:rsidR="00611989" w:rsidRDefault="00611989" w:rsidP="007F3854">
      <w:pPr>
        <w:ind w:right="-1260"/>
        <w:rPr>
          <w:b/>
          <w:color w:val="002060"/>
          <w:sz w:val="32"/>
          <w:szCs w:val="32"/>
        </w:rPr>
      </w:pPr>
    </w:p>
    <w:p w14:paraId="7BE7A2D2" w14:textId="77777777" w:rsidR="00611989" w:rsidRDefault="00611989" w:rsidP="007F3854">
      <w:pPr>
        <w:ind w:right="-1260"/>
        <w:rPr>
          <w:b/>
          <w:color w:val="002060"/>
          <w:sz w:val="32"/>
          <w:szCs w:val="32"/>
        </w:rPr>
      </w:pPr>
    </w:p>
    <w:p w14:paraId="3BE69DFD" w14:textId="1947BF1D" w:rsidR="00AD03C0" w:rsidRDefault="00AD03C0" w:rsidP="007F3854">
      <w:pPr>
        <w:ind w:right="-1260"/>
        <w:rPr>
          <w:b/>
          <w:color w:val="002060"/>
          <w:sz w:val="32"/>
          <w:szCs w:val="32"/>
        </w:rPr>
      </w:pPr>
    </w:p>
    <w:p w14:paraId="707B8AF5" w14:textId="28524C4D" w:rsidR="00AD03C0" w:rsidRDefault="00AD03C0" w:rsidP="007F3854">
      <w:pPr>
        <w:ind w:right="-1260"/>
        <w:rPr>
          <w:b/>
          <w:color w:val="002060"/>
          <w:sz w:val="32"/>
          <w:szCs w:val="32"/>
        </w:rPr>
      </w:pPr>
    </w:p>
    <w:p w14:paraId="784600DC" w14:textId="2F0C0F6F" w:rsidR="0075519A" w:rsidRDefault="0075519A" w:rsidP="007F3854">
      <w:pPr>
        <w:ind w:right="-1260"/>
        <w:rPr>
          <w:b/>
          <w:color w:val="002060"/>
          <w:sz w:val="32"/>
          <w:szCs w:val="32"/>
        </w:rPr>
      </w:pPr>
    </w:p>
    <w:p w14:paraId="7CB8ECFD" w14:textId="77777777" w:rsidR="0075519A" w:rsidRDefault="0075519A" w:rsidP="007F3854">
      <w:pPr>
        <w:ind w:right="-1260"/>
        <w:rPr>
          <w:b/>
          <w:color w:val="002060"/>
          <w:sz w:val="32"/>
          <w:szCs w:val="32"/>
        </w:rPr>
      </w:pPr>
    </w:p>
    <w:p w14:paraId="56893685" w14:textId="68FD7A29" w:rsidR="00AD03C0" w:rsidRDefault="00AD03C0" w:rsidP="007F3854">
      <w:pPr>
        <w:ind w:right="-1260"/>
        <w:rPr>
          <w:b/>
          <w:color w:val="002060"/>
          <w:sz w:val="32"/>
          <w:szCs w:val="32"/>
        </w:rPr>
      </w:pPr>
    </w:p>
    <w:p w14:paraId="5F445BAC" w14:textId="5C7DBB16" w:rsidR="00AD03C0" w:rsidRDefault="00AD03C0" w:rsidP="007F3854">
      <w:pPr>
        <w:ind w:right="-1260"/>
        <w:rPr>
          <w:b/>
          <w:color w:val="002060"/>
          <w:sz w:val="32"/>
          <w:szCs w:val="32"/>
        </w:rPr>
      </w:pPr>
    </w:p>
    <w:p w14:paraId="5E7F2085" w14:textId="4E0F6CE0" w:rsidR="00AD03C0" w:rsidRDefault="00AD03C0" w:rsidP="007F3854">
      <w:pPr>
        <w:ind w:right="-1260"/>
        <w:rPr>
          <w:b/>
          <w:color w:val="002060"/>
          <w:sz w:val="32"/>
          <w:szCs w:val="32"/>
        </w:rPr>
      </w:pPr>
    </w:p>
    <w:p w14:paraId="40D0B00E" w14:textId="20FEEB65" w:rsidR="00AD03C0" w:rsidRDefault="00AD03C0" w:rsidP="007F3854">
      <w:pPr>
        <w:ind w:right="-1260"/>
        <w:rPr>
          <w:b/>
          <w:color w:val="002060"/>
          <w:sz w:val="32"/>
          <w:szCs w:val="32"/>
        </w:rPr>
      </w:pPr>
    </w:p>
    <w:p w14:paraId="6E994127" w14:textId="7493B642" w:rsidR="00AD03C0" w:rsidRDefault="00AD03C0" w:rsidP="007F3854">
      <w:pPr>
        <w:ind w:right="-1260"/>
        <w:rPr>
          <w:b/>
          <w:color w:val="002060"/>
          <w:sz w:val="32"/>
          <w:szCs w:val="32"/>
        </w:rPr>
      </w:pPr>
    </w:p>
    <w:p w14:paraId="690BDD42" w14:textId="77777777" w:rsidR="0008222B" w:rsidRDefault="0008222B" w:rsidP="007F3854">
      <w:pPr>
        <w:ind w:right="-1260"/>
        <w:rPr>
          <w:b/>
          <w:color w:val="002060"/>
          <w:sz w:val="32"/>
          <w:szCs w:val="32"/>
        </w:rPr>
      </w:pPr>
    </w:p>
    <w:p w14:paraId="25A3CAEC" w14:textId="17AC8618" w:rsidR="00C02439" w:rsidRDefault="00C02439" w:rsidP="007F3854">
      <w:pPr>
        <w:ind w:right="-1260"/>
        <w:rPr>
          <w:b/>
          <w:color w:val="002060"/>
          <w:sz w:val="32"/>
          <w:szCs w:val="32"/>
        </w:rPr>
      </w:pPr>
    </w:p>
    <w:p w14:paraId="432E9EC1" w14:textId="6E8D18C5" w:rsidR="00C02439" w:rsidRDefault="00C02439" w:rsidP="007F3854">
      <w:pPr>
        <w:ind w:right="-1260"/>
        <w:rPr>
          <w:b/>
          <w:color w:val="002060"/>
          <w:sz w:val="32"/>
          <w:szCs w:val="32"/>
        </w:rPr>
      </w:pPr>
    </w:p>
    <w:p w14:paraId="2361A849" w14:textId="6928902B" w:rsidR="00F679C7" w:rsidRDefault="00F77947" w:rsidP="00F679C7">
      <w:pPr>
        <w:rPr>
          <w:b/>
          <w:color w:val="002060"/>
          <w:sz w:val="32"/>
          <w:szCs w:val="32"/>
        </w:rPr>
      </w:pPr>
      <w:r>
        <w:rPr>
          <w:b/>
          <w:color w:val="002060"/>
          <w:sz w:val="32"/>
          <w:szCs w:val="32"/>
        </w:rPr>
        <w:lastRenderedPageBreak/>
        <w:t>S</w:t>
      </w:r>
      <w:r w:rsidR="00F679C7">
        <w:rPr>
          <w:b/>
          <w:color w:val="002060"/>
          <w:sz w:val="32"/>
          <w:szCs w:val="32"/>
        </w:rPr>
        <w:t xml:space="preserve">upplementary </w:t>
      </w:r>
      <w:r w:rsidR="00AD03C0">
        <w:rPr>
          <w:b/>
          <w:color w:val="002060"/>
          <w:sz w:val="32"/>
          <w:szCs w:val="32"/>
        </w:rPr>
        <w:t>Results</w:t>
      </w:r>
    </w:p>
    <w:p w14:paraId="30807741" w14:textId="77777777" w:rsidR="00890CA8" w:rsidRDefault="00890CA8" w:rsidP="00125B2D">
      <w:pPr>
        <w:spacing w:line="360" w:lineRule="auto"/>
        <w:rPr>
          <w:noProof/>
        </w:rPr>
      </w:pPr>
    </w:p>
    <w:p w14:paraId="19E82311" w14:textId="77777777" w:rsidR="0008222B" w:rsidRPr="0008222B" w:rsidRDefault="0008222B" w:rsidP="00890CA8">
      <w:pPr>
        <w:rPr>
          <w:sz w:val="22"/>
          <w:szCs w:val="22"/>
          <w:lang w:val="en-GB"/>
        </w:rPr>
      </w:pPr>
    </w:p>
    <w:p w14:paraId="2C896400" w14:textId="3DDD4A87" w:rsidR="009C5D50" w:rsidRPr="009C5D50" w:rsidRDefault="009C5D50" w:rsidP="00890CA8">
      <w:pPr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Table 1. </w:t>
      </w:r>
      <w:r>
        <w:rPr>
          <w:sz w:val="22"/>
          <w:szCs w:val="22"/>
          <w:lang w:val="en-GB"/>
        </w:rPr>
        <w:t>Increase in training data error and the performance in the testing dataset</w:t>
      </w:r>
      <w:r w:rsidR="0008222B">
        <w:rPr>
          <w:sz w:val="22"/>
          <w:szCs w:val="22"/>
          <w:lang w:val="en-GB"/>
        </w:rPr>
        <w:t xml:space="preserve"> for all four species</w:t>
      </w:r>
      <w:r>
        <w:rPr>
          <w:sz w:val="22"/>
          <w:szCs w:val="22"/>
          <w:lang w:val="en-GB"/>
        </w:rPr>
        <w:t xml:space="preserve">. </w:t>
      </w:r>
      <w:r w:rsidR="0008222B">
        <w:rPr>
          <w:sz w:val="22"/>
          <w:szCs w:val="22"/>
          <w:lang w:val="en-GB"/>
        </w:rPr>
        <w:t xml:space="preserve">Correlation was determined </w:t>
      </w:r>
    </w:p>
    <w:p w14:paraId="1F5B20BE" w14:textId="77777777" w:rsidR="009C5D50" w:rsidRDefault="009C5D50" w:rsidP="00890CA8">
      <w:pPr>
        <w:rPr>
          <w:sz w:val="22"/>
          <w:szCs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7"/>
        <w:gridCol w:w="1060"/>
        <w:gridCol w:w="943"/>
        <w:gridCol w:w="1060"/>
        <w:gridCol w:w="943"/>
        <w:gridCol w:w="1060"/>
        <w:gridCol w:w="943"/>
        <w:gridCol w:w="1060"/>
        <w:gridCol w:w="943"/>
      </w:tblGrid>
      <w:tr w:rsidR="0008222B" w:rsidRPr="0008222B" w14:paraId="33C54379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B0A88" w14:textId="77777777" w:rsidR="0008222B" w:rsidRPr="0008222B" w:rsidRDefault="0008222B" w:rsidP="0008222B">
            <w:pPr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16FBE01" w14:textId="77777777" w:rsidR="0008222B" w:rsidRPr="0008222B" w:rsidRDefault="0008222B" w:rsidP="000822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Huma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6D8E17D" w14:textId="77777777" w:rsidR="0008222B" w:rsidRPr="0008222B" w:rsidRDefault="0008222B" w:rsidP="000822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Zebrafish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94F49EF" w14:textId="77777777" w:rsidR="0008222B" w:rsidRPr="0008222B" w:rsidRDefault="0008222B" w:rsidP="000822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Mous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31D42CBE" w14:textId="77777777" w:rsidR="0008222B" w:rsidRPr="0008222B" w:rsidRDefault="0008222B" w:rsidP="0008222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AU" w:eastAsia="en-AU"/>
              </w:rPr>
              <w:t>Turtle</w:t>
            </w:r>
          </w:p>
        </w:tc>
      </w:tr>
      <w:tr w:rsidR="0008222B" w:rsidRPr="0008222B" w14:paraId="6D73E1BF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A599E" w14:textId="77777777" w:rsidR="0008222B" w:rsidRPr="0008222B" w:rsidRDefault="0008222B" w:rsidP="0008222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Erro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CC203" w14:textId="77777777" w:rsidR="0008222B" w:rsidRPr="0008222B" w:rsidRDefault="0008222B" w:rsidP="0008222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Corre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BCF18" w14:textId="77777777" w:rsidR="0008222B" w:rsidRPr="0008222B" w:rsidRDefault="0008222B" w:rsidP="0008222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Cohen's 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4BC09" w14:textId="77777777" w:rsidR="0008222B" w:rsidRPr="0008222B" w:rsidRDefault="0008222B" w:rsidP="0008222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Corre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E89D2" w14:textId="77777777" w:rsidR="0008222B" w:rsidRPr="0008222B" w:rsidRDefault="0008222B" w:rsidP="0008222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Cohen's 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A345B" w14:textId="77777777" w:rsidR="0008222B" w:rsidRPr="0008222B" w:rsidRDefault="0008222B" w:rsidP="0008222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Corre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72C4C" w14:textId="77777777" w:rsidR="0008222B" w:rsidRPr="0008222B" w:rsidRDefault="0008222B" w:rsidP="0008222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Cohen's 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B4404" w14:textId="77777777" w:rsidR="0008222B" w:rsidRPr="0008222B" w:rsidRDefault="0008222B" w:rsidP="0008222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Corre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D1036" w14:textId="77777777" w:rsidR="0008222B" w:rsidRPr="0008222B" w:rsidRDefault="0008222B" w:rsidP="0008222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Cohen's d</w:t>
            </w:r>
          </w:p>
        </w:tc>
      </w:tr>
      <w:tr w:rsidR="0008222B" w:rsidRPr="0008222B" w14:paraId="5E4BDF26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85F97" w14:textId="77777777" w:rsidR="0008222B" w:rsidRPr="0008222B" w:rsidRDefault="0008222B" w:rsidP="0008222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Base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7D96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8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D25EE" w14:textId="77777777" w:rsidR="0008222B" w:rsidRPr="0008222B" w:rsidRDefault="0008222B" w:rsidP="0008222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4F48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66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69DF0" w14:textId="77777777" w:rsidR="0008222B" w:rsidRPr="0008222B" w:rsidRDefault="0008222B" w:rsidP="0008222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5DC6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60C14" w14:textId="77777777" w:rsidR="0008222B" w:rsidRPr="0008222B" w:rsidRDefault="0008222B" w:rsidP="0008222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A240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4BBF8" w14:textId="77777777" w:rsidR="0008222B" w:rsidRPr="0008222B" w:rsidRDefault="0008222B" w:rsidP="0008222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NA</w:t>
            </w:r>
          </w:p>
        </w:tc>
      </w:tr>
      <w:tr w:rsidR="0008222B" w:rsidRPr="0008222B" w14:paraId="4B57023E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CAEA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48A6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67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DFCB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5B36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3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060F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4C8C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7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8885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23A1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7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BFDD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</w:t>
            </w:r>
          </w:p>
        </w:tc>
      </w:tr>
      <w:tr w:rsidR="0008222B" w:rsidRPr="0008222B" w14:paraId="3D04F095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DE12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2C2A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58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31AD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21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9D2E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1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D645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21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FA88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49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07EF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20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26C6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49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522C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20448</w:t>
            </w:r>
          </w:p>
        </w:tc>
      </w:tr>
      <w:tr w:rsidR="0008222B" w:rsidRPr="0008222B" w14:paraId="35DAA46A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E635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6BB7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57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234B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21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D6B8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16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22CF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22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32E2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DAF9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21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6C4D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97B4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2217</w:t>
            </w:r>
          </w:p>
        </w:tc>
      </w:tr>
      <w:tr w:rsidR="0008222B" w:rsidRPr="0008222B" w14:paraId="6DBC9A51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23FA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034D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5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81A2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33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F781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0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01B1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329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B6B4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47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ECE9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32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779B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47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5A15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31904</w:t>
            </w:r>
          </w:p>
        </w:tc>
      </w:tr>
      <w:tr w:rsidR="0008222B" w:rsidRPr="0008222B" w14:paraId="5BB47FEF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9095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8287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48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46F2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33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9585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97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E5F9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33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5EC0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3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C05D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33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9897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3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A503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34388</w:t>
            </w:r>
          </w:p>
        </w:tc>
      </w:tr>
      <w:tr w:rsidR="0008222B" w:rsidRPr="0008222B" w14:paraId="434A2143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CDCE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24A2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3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4812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60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BA91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8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2646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58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2416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17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3A8B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58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BDDE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17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DB37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58239</w:t>
            </w:r>
          </w:p>
        </w:tc>
      </w:tr>
      <w:tr w:rsidR="0008222B" w:rsidRPr="0008222B" w14:paraId="3D729006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AE30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5502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9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0A74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60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D669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7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4AF7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62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CBD4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0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5299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61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9BB4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0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1A34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59805</w:t>
            </w:r>
          </w:p>
        </w:tc>
      </w:tr>
      <w:tr w:rsidR="0008222B" w:rsidRPr="0008222B" w14:paraId="39E6AD8F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C01D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019E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9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FA48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73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81D3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7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6CEE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73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D609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8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F82C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70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90B2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8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D782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71141</w:t>
            </w:r>
          </w:p>
        </w:tc>
      </w:tr>
      <w:tr w:rsidR="0008222B" w:rsidRPr="0008222B" w14:paraId="4C2296D5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D0E6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F76B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98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B164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73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1EDD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63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F3C3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75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59FE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5762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76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1B5D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8E6F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75897</w:t>
            </w:r>
          </w:p>
        </w:tc>
      </w:tr>
      <w:tr w:rsidR="0008222B" w:rsidRPr="0008222B" w14:paraId="471A6ECD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14D4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DBBA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6193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99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146D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38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872D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99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B555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5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4AD6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2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D7CB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5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5938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97338</w:t>
            </w:r>
          </w:p>
        </w:tc>
      </w:tr>
      <w:tr w:rsidR="0008222B" w:rsidRPr="0008222B" w14:paraId="1FB0A23A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97B7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3ACD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96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AE86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099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1D27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84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4EBE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27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B361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4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5FDA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4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08A4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4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53F0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185</w:t>
            </w:r>
          </w:p>
        </w:tc>
      </w:tr>
      <w:tr w:rsidR="0008222B" w:rsidRPr="0008222B" w14:paraId="1DC59810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C500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6146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6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9655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12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0D39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1B7F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9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B91D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3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5C7E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10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2F17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3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69D8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07509</w:t>
            </w:r>
          </w:p>
        </w:tc>
      </w:tr>
      <w:tr w:rsidR="0008222B" w:rsidRPr="0008222B" w14:paraId="4DC4F158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75FC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11C9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6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2D6D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12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A192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73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4D05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156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8FF7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3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CF64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157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10CC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3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452B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1213</w:t>
            </w:r>
          </w:p>
        </w:tc>
      </w:tr>
      <w:tr w:rsidR="0008222B" w:rsidRPr="0008222B" w14:paraId="18D834F3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B9AC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DAE0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4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9B49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36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2806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17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44D4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34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470A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3BAA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38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C3A5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5D7E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34085</w:t>
            </w:r>
          </w:p>
        </w:tc>
      </w:tr>
      <w:tr w:rsidR="0008222B" w:rsidRPr="0008222B" w14:paraId="5EB22344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4102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C01F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4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3D56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36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F334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87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FEB1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19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B7EB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2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921C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2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0927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2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00FF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2457</w:t>
            </w:r>
          </w:p>
        </w:tc>
      </w:tr>
      <w:tr w:rsidR="0008222B" w:rsidRPr="0008222B" w14:paraId="1A9D46EA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FD70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9BE0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36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CD8B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7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2656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7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81AF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6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F890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2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9228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5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E12A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2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E24F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9349</w:t>
            </w:r>
          </w:p>
        </w:tc>
      </w:tr>
      <w:tr w:rsidR="0008222B" w:rsidRPr="0008222B" w14:paraId="3E2C90AA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64C9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3E3B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1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3AE2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7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E1E9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7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82E5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6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6B53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1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3EC1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54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5A6D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1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D860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49937</w:t>
            </w:r>
          </w:p>
        </w:tc>
      </w:tr>
      <w:tr w:rsidR="0008222B" w:rsidRPr="0008222B" w14:paraId="76E3D0B5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6B1D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11DA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C8C3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606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C7C1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58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245B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55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96DE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0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8EF8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56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A275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0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44D3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57604</w:t>
            </w:r>
          </w:p>
        </w:tc>
      </w:tr>
      <w:tr w:rsidR="0008222B" w:rsidRPr="0008222B" w14:paraId="0476D580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AAEC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F1DD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0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7D6D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73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A7A0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9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8630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726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B6FB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8879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67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728E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875A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71681</w:t>
            </w:r>
          </w:p>
        </w:tc>
      </w:tr>
      <w:tr w:rsidR="0008222B" w:rsidRPr="0008222B" w14:paraId="55832DEF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941B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A64B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6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5AD0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73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B870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6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8458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789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01D0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8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6F00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70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361B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8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75D4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81913</w:t>
            </w:r>
          </w:p>
        </w:tc>
      </w:tr>
      <w:tr w:rsidR="0008222B" w:rsidRPr="0008222B" w14:paraId="0A8212FC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6174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8808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58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84EB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859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0330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4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31D2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88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2AAE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3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22C5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86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AEA3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3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7B18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9257</w:t>
            </w:r>
          </w:p>
        </w:tc>
      </w:tr>
      <w:tr w:rsidR="0008222B" w:rsidRPr="0008222B" w14:paraId="5D01DB10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F14F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3B27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5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1CF8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99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246A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4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D56B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192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5D4A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15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CAAE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07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5CA7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15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43F6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08441</w:t>
            </w:r>
          </w:p>
        </w:tc>
      </w:tr>
      <w:tr w:rsidR="0008222B" w:rsidRPr="0008222B" w14:paraId="14D47392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DE3E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E099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30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391F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3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2B67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E313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07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30A3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95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B7D9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079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D670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95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5CC8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9102</w:t>
            </w:r>
          </w:p>
        </w:tc>
      </w:tr>
      <w:tr w:rsidR="0008222B" w:rsidRPr="0008222B" w14:paraId="0B5220C8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26CA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FEB0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1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7947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3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7E39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1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3C8F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20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177C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8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D1B8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3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51AC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8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101E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9744</w:t>
            </w:r>
          </w:p>
        </w:tc>
      </w:tr>
      <w:tr w:rsidR="0008222B" w:rsidRPr="0008222B" w14:paraId="52F79F1E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05EC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145D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8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06C5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279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94AC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6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59F5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3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E7C2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7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EFE0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176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41C0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7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4D97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22653</w:t>
            </w:r>
          </w:p>
        </w:tc>
      </w:tr>
      <w:tr w:rsidR="0008222B" w:rsidRPr="0008222B" w14:paraId="71E91F0B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0298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5DB8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6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3F92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5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A1F1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3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8070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65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303F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6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C813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43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5C3F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6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BC24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51761</w:t>
            </w:r>
          </w:p>
        </w:tc>
      </w:tr>
      <w:tr w:rsidR="0008222B" w:rsidRPr="0008222B" w14:paraId="19F08384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8CF8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D278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59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36C6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61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32C0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16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DA6C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50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3A85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5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CC94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57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15AF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5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B90D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5612</w:t>
            </w:r>
          </w:p>
        </w:tc>
      </w:tr>
      <w:tr w:rsidR="0008222B" w:rsidRPr="0008222B" w14:paraId="352632C1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218A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86CE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1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6902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61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5889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86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5703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62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E5DF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4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6EBB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667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D034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4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2843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4175</w:t>
            </w:r>
          </w:p>
        </w:tc>
      </w:tr>
      <w:tr w:rsidR="0008222B" w:rsidRPr="0008222B" w14:paraId="407D3F2D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5DF9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0918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78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AEB4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6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13F2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4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0FA7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7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5504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7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6156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07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FE73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7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4DCF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74236</w:t>
            </w:r>
          </w:p>
        </w:tc>
      </w:tr>
      <w:tr w:rsidR="0008222B" w:rsidRPr="0008222B" w14:paraId="6ADE2387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D869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09E7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6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B94F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928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DC26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1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8F0D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924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C641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7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9779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8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E9C0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7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471C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294526</w:t>
            </w:r>
          </w:p>
        </w:tc>
      </w:tr>
      <w:tr w:rsidR="0008222B" w:rsidRPr="0008222B" w14:paraId="040DDFF9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5E76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A5F7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3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D08F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7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C953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98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5110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19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B46A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58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18FD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4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70C0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58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5774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2007</w:t>
            </w:r>
          </w:p>
        </w:tc>
      </w:tr>
      <w:tr w:rsidR="0008222B" w:rsidRPr="0008222B" w14:paraId="5F035381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60CA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F46A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6E13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7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AE5A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49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A10D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4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5C12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4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FF15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11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9D62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4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A015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3338</w:t>
            </w:r>
          </w:p>
        </w:tc>
      </w:tr>
      <w:tr w:rsidR="0008222B" w:rsidRPr="0008222B" w14:paraId="5ABD4524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76C5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lastRenderedPageBreak/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3C50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0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9A62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7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9255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4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AC41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194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16A6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B557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13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ABFF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2A19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05764</w:t>
            </w:r>
          </w:p>
        </w:tc>
      </w:tr>
      <w:tr w:rsidR="0008222B" w:rsidRPr="0008222B" w14:paraId="594F7AC8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24D8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4C02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9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D8EE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38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F5CB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3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42EB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27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228A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03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DA13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39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DECE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03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64FC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26505</w:t>
            </w:r>
          </w:p>
        </w:tc>
      </w:tr>
      <w:tr w:rsidR="0008222B" w:rsidRPr="0008222B" w14:paraId="274A8175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61D4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EFA3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2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2421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38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E169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3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66FF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398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1EB8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0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6B9F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44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943F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0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0877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40892</w:t>
            </w:r>
          </w:p>
        </w:tc>
      </w:tr>
      <w:tr w:rsidR="0008222B" w:rsidRPr="0008222B" w14:paraId="5D0B3968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51E1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F9E1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2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F99A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51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6DE0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19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0B97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54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8CF6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8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A220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49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7239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8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CCCD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8484</w:t>
            </w:r>
          </w:p>
        </w:tc>
      </w:tr>
      <w:tr w:rsidR="0008222B" w:rsidRPr="0008222B" w14:paraId="5CD6E267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63AC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A932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05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C205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51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1E6B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18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D32B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3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FFC9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9D95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50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49A9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AF8C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8981</w:t>
            </w:r>
          </w:p>
        </w:tc>
      </w:tr>
      <w:tr w:rsidR="0008222B" w:rsidRPr="0008222B" w14:paraId="23860D33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869C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ED86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3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0AA7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813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8F9F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1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A44E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6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3543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6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3E36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73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7E38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6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158B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69165</w:t>
            </w:r>
          </w:p>
        </w:tc>
      </w:tr>
      <w:tr w:rsidR="0008222B" w:rsidRPr="0008222B" w14:paraId="4FECA26D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51C6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F116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3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A830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813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1F77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97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E779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79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F28B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4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998D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8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88DC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4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4BF5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82925</w:t>
            </w:r>
          </w:p>
        </w:tc>
      </w:tr>
      <w:tr w:rsidR="0008222B" w:rsidRPr="0008222B" w14:paraId="0F3FD8F7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0102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993B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4DFF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949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11D0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8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3CA7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91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C370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78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755D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84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5EF1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78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1AC6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90345</w:t>
            </w:r>
          </w:p>
        </w:tc>
      </w:tr>
      <w:tr w:rsidR="0008222B" w:rsidRPr="0008222B" w14:paraId="273FB391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344A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CF0F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94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40B3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949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F29A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7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CC78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3969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E544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68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5609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1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797D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68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8C6C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01871</w:t>
            </w:r>
          </w:p>
        </w:tc>
      </w:tr>
      <w:tr w:rsidR="0008222B" w:rsidRPr="0008222B" w14:paraId="40837B63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8765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128C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8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5F1B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248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800A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59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EFA6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27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8866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3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7E59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125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0C8F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3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9D0F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1501</w:t>
            </w:r>
          </w:p>
        </w:tc>
      </w:tr>
      <w:tr w:rsidR="0008222B" w:rsidRPr="0008222B" w14:paraId="761AD0D5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15A0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6DEC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2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D999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248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AF8A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47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1BF4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29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347B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3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2A07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21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34B3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3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9C0E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23504</w:t>
            </w:r>
          </w:p>
        </w:tc>
      </w:tr>
      <w:tr w:rsidR="0008222B" w:rsidRPr="0008222B" w14:paraId="3A56090B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A76E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19CE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0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CD09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40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AEAB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28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AB78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3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0BD6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E9A5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37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4D75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64AF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258</w:t>
            </w:r>
          </w:p>
        </w:tc>
      </w:tr>
      <w:tr w:rsidR="0008222B" w:rsidRPr="0008222B" w14:paraId="39591030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5D0C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622D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79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3DB8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56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9140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1DF1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51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7E54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5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2855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40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14FB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5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AF5E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51019</w:t>
            </w:r>
          </w:p>
        </w:tc>
      </w:tr>
      <w:tr w:rsidR="0008222B" w:rsidRPr="0008222B" w14:paraId="361AA1E5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ED6C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28C3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4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A512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72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92FD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7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C6A8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546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F6B5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5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618E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70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68BD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5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FB83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66544</w:t>
            </w:r>
          </w:p>
        </w:tc>
      </w:tr>
      <w:tr w:rsidR="0008222B" w:rsidRPr="0008222B" w14:paraId="64B6B7C8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1A37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8B47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3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027D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72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4A76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7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663B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61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C731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29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927A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93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419A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29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7D9A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71459</w:t>
            </w:r>
          </w:p>
        </w:tc>
      </w:tr>
      <w:tr w:rsidR="0008222B" w:rsidRPr="0008222B" w14:paraId="2E0E5725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5701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AD70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9421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878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8B4C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5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B58D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93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CB65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C910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00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3CC4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1600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82754</w:t>
            </w:r>
          </w:p>
        </w:tc>
      </w:tr>
      <w:tr w:rsidR="0008222B" w:rsidRPr="0008222B" w14:paraId="54B4EA66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1F57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3AE7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0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85D4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05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01F8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4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7304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497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3D55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1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CDB6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04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AB67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1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7EE1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01379</w:t>
            </w:r>
          </w:p>
        </w:tc>
      </w:tr>
      <w:tr w:rsidR="0008222B" w:rsidRPr="0008222B" w14:paraId="2FD865DC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13E4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FAB0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9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0CE9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05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310C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0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8C2B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06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3E24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16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D270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2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FBBF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16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BE7C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11052</w:t>
            </w:r>
          </w:p>
        </w:tc>
      </w:tr>
      <w:tr w:rsidR="0008222B" w:rsidRPr="0008222B" w14:paraId="14B2BC22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8803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B88E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87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01EB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223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67A9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8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9CA3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22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FBE9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0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01F3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273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B6CA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0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5434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19891</w:t>
            </w:r>
          </w:p>
        </w:tc>
      </w:tr>
      <w:tr w:rsidR="0008222B" w:rsidRPr="0008222B" w14:paraId="156B9647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826D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5D7D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6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5807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223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DFB4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7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E509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237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5F98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7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3BAD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278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3A66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7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4285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32398</w:t>
            </w:r>
          </w:p>
        </w:tc>
      </w:tr>
      <w:tr w:rsidR="0008222B" w:rsidRPr="0008222B" w14:paraId="3AC5437E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0D60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F487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2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B13F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556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96FF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7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998B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46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4AF0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B4D6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33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5223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D670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47522</w:t>
            </w:r>
          </w:p>
        </w:tc>
      </w:tr>
      <w:tr w:rsidR="0008222B" w:rsidRPr="0008222B" w14:paraId="6EAC944F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B001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FE2A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2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6E82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556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4DEB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7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19F7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55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FC23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26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BA3E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41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BDDF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26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F08A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69593</w:t>
            </w:r>
          </w:p>
        </w:tc>
      </w:tr>
      <w:tr w:rsidR="0008222B" w:rsidRPr="0008222B" w14:paraId="5E6325A1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2953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2EB7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2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1278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71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5347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2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A805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67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A4B9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24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3C74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63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1220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24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3063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74937</w:t>
            </w:r>
          </w:p>
        </w:tc>
      </w:tr>
      <w:tr w:rsidR="0008222B" w:rsidRPr="0008222B" w14:paraId="205802AC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778D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2AFE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14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34A2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71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058B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1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928B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78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B0CE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1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BDF6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71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63D3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1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68BA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7996</w:t>
            </w:r>
          </w:p>
        </w:tc>
      </w:tr>
      <w:tr w:rsidR="0008222B" w:rsidRPr="0008222B" w14:paraId="03567079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B502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E056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98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27E0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03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AFB6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88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ADB0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78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29CF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CE41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05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6DB7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F066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93271</w:t>
            </w:r>
          </w:p>
        </w:tc>
      </w:tr>
      <w:tr w:rsidR="0008222B" w:rsidRPr="0008222B" w14:paraId="25333D56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5828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CAA0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97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4224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03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456D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7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517E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92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3CF6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6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8FA0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06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E088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6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9551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593491</w:t>
            </w:r>
          </w:p>
        </w:tc>
      </w:tr>
      <w:tr w:rsidR="0008222B" w:rsidRPr="0008222B" w14:paraId="7B4FF085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4D32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4460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F0E0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20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9DEB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78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1C07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047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2431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5A93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09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9A29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F14D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06656</w:t>
            </w:r>
          </w:p>
        </w:tc>
      </w:tr>
      <w:tr w:rsidR="0008222B" w:rsidRPr="0008222B" w14:paraId="12A084D7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B0BC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0066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4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22B8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20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BD36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7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9BA5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158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D42D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28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9F94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29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D54C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28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A991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41439</w:t>
            </w:r>
          </w:p>
        </w:tc>
      </w:tr>
      <w:tr w:rsidR="0008222B" w:rsidRPr="0008222B" w14:paraId="2804C3F6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4F26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3A85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3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DEC6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55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3A46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54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6F3F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44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9F77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19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754A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427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6EB3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19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9D24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43245</w:t>
            </w:r>
          </w:p>
        </w:tc>
      </w:tr>
      <w:tr w:rsidR="0008222B" w:rsidRPr="0008222B" w14:paraId="2573F499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E89D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BA06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28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657D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55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43ED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CEF9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49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F5F8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0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F727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49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7053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0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FDB7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60968</w:t>
            </w:r>
          </w:p>
        </w:tc>
      </w:tr>
      <w:tr w:rsidR="0008222B" w:rsidRPr="0008222B" w14:paraId="252D761B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B4F2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930A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2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CAFF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72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7782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3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8B5A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698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D807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9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622E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68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6EC2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9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EC9B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7733</w:t>
            </w:r>
          </w:p>
        </w:tc>
      </w:tr>
      <w:tr w:rsidR="0008222B" w:rsidRPr="0008222B" w14:paraId="60ED8C0D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8B09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C69D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1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4A7F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72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D2A5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0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E238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72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49B7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58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C5C3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74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AE18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58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BDF2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85695</w:t>
            </w:r>
          </w:p>
        </w:tc>
      </w:tr>
      <w:tr w:rsidR="0008222B" w:rsidRPr="0008222B" w14:paraId="0AEF1A11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2AC3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647A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77A9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886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6605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84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B155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77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E90B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48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345E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81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C8A9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48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E02D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00527</w:t>
            </w:r>
          </w:p>
        </w:tc>
      </w:tr>
      <w:tr w:rsidR="0008222B" w:rsidRPr="0008222B" w14:paraId="63A6164B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7C79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15F7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58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785F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049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AF74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7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D082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79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EA43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DFEC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895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533B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E28F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02293</w:t>
            </w:r>
          </w:p>
        </w:tc>
      </w:tr>
      <w:tr w:rsidR="0008222B" w:rsidRPr="0008222B" w14:paraId="7CA27DB2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22C9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6560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3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03AD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049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D34B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6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B898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687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7B2F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AA7E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06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7CC1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C73C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02432</w:t>
            </w:r>
          </w:p>
        </w:tc>
      </w:tr>
      <w:tr w:rsidR="0008222B" w:rsidRPr="0008222B" w14:paraId="61E56781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CFEC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75F3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18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D17B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21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40FE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6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359A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124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326D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9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5273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07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F775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9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36F6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256</w:t>
            </w:r>
          </w:p>
        </w:tc>
      </w:tr>
      <w:tr w:rsidR="0008222B" w:rsidRPr="0008222B" w14:paraId="016DEC5E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0BCC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6A38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1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CB40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36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37B0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6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2EF5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40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4C0D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36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7931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13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38C3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36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5E06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32772</w:t>
            </w:r>
          </w:p>
        </w:tc>
      </w:tr>
      <w:tr w:rsidR="0008222B" w:rsidRPr="0008222B" w14:paraId="49A6E295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180A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2655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96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6564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5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7D66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4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9F32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42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1298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2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3198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288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62E3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2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7272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33424</w:t>
            </w:r>
          </w:p>
        </w:tc>
      </w:tr>
      <w:tr w:rsidR="0008222B" w:rsidRPr="0008222B" w14:paraId="2923E0DD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F43E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D8DC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9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3D08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5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2787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07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56A3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77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998A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1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2071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448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822F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51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2AE4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65135</w:t>
            </w:r>
          </w:p>
        </w:tc>
      </w:tr>
      <w:tr w:rsidR="0008222B" w:rsidRPr="0008222B" w14:paraId="3FD0992C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639B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089C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6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36E6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71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EC1E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9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1912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81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AAE5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77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FB87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557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3A9A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77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06D5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6835</w:t>
            </w:r>
          </w:p>
        </w:tc>
      </w:tr>
      <w:tr w:rsidR="0008222B" w:rsidRPr="0008222B" w14:paraId="3FBEBAEF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107A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F3CE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3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03C5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887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7A7F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79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3070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84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11A5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28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B648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64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D47D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28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AF6E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75594</w:t>
            </w:r>
          </w:p>
        </w:tc>
      </w:tr>
      <w:tr w:rsidR="0008222B" w:rsidRPr="0008222B" w14:paraId="4AC158DC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6337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lastRenderedPageBreak/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0875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06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4CFC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6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4B1F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4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CC11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2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8D0E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2C1D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8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387F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3B20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80834</w:t>
            </w:r>
          </w:p>
        </w:tc>
      </w:tr>
      <w:tr w:rsidR="0008222B" w:rsidRPr="0008222B" w14:paraId="12A3E77C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AD11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4C2D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9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3774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6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3384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26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2EE0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7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38F5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99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FBB6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87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619D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99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B284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4288</w:t>
            </w:r>
          </w:p>
        </w:tc>
      </w:tr>
      <w:tr w:rsidR="0008222B" w:rsidRPr="0008222B" w14:paraId="7020FFB7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4376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EE6A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6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2716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48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537C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9084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2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FA73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9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DF85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2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DE17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9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FC90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6317</w:t>
            </w:r>
          </w:p>
        </w:tc>
      </w:tr>
      <w:tr w:rsidR="0008222B" w:rsidRPr="0008222B" w14:paraId="213DE2B7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F035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F33B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5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0901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43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3645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0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D561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59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C8D3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7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16CA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2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29AC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7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7FEF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7253</w:t>
            </w:r>
          </w:p>
        </w:tc>
      </w:tr>
      <w:tr w:rsidR="0008222B" w:rsidRPr="0008222B" w14:paraId="24D66664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F3FC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F739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5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232B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2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0353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0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5D18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7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2EB8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6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24D3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0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9398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6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FF3B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8343</w:t>
            </w:r>
          </w:p>
        </w:tc>
      </w:tr>
      <w:tr w:rsidR="0008222B" w:rsidRPr="0008222B" w14:paraId="56BFB268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2BDC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8598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3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EA99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2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DE0A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97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F25E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7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CF4B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56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4F18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5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2110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56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4C6E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6272</w:t>
            </w:r>
          </w:p>
        </w:tc>
      </w:tr>
      <w:tr w:rsidR="0008222B" w:rsidRPr="0008222B" w14:paraId="25D373A4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C310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0921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3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11B9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27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CB2F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97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AADA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6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3FC0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3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7E8F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66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1187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3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41A5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7587</w:t>
            </w:r>
          </w:p>
        </w:tc>
      </w:tr>
      <w:tr w:rsidR="0008222B" w:rsidRPr="0008222B" w14:paraId="69F1AA11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833F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E7F5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3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7388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17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0F87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7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91AD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77EA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3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195C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84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B71A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3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3A0E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78367</w:t>
            </w:r>
          </w:p>
        </w:tc>
      </w:tr>
      <w:tr w:rsidR="0008222B" w:rsidRPr="0008222B" w14:paraId="28FDE4BD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645A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C3FE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25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CB8D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17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CF3B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56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E8FD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85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2101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0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F1C8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90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6B51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30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E473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2626</w:t>
            </w:r>
          </w:p>
        </w:tc>
      </w:tr>
      <w:tr w:rsidR="0008222B" w:rsidRPr="0008222B" w14:paraId="2E9C4D8D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CFA8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30A8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0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75A1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1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92DE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49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1E9A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38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E82F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7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4088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05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86DC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7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918E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4972</w:t>
            </w:r>
          </w:p>
        </w:tc>
      </w:tr>
      <w:tr w:rsidR="0008222B" w:rsidRPr="0008222B" w14:paraId="692E01E3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7DD9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C824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96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EE63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1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3832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38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B7CE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0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4A9C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4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1FFA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A552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4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1BA1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505</w:t>
            </w:r>
          </w:p>
        </w:tc>
      </w:tr>
      <w:tr w:rsidR="0008222B" w:rsidRPr="0008222B" w14:paraId="627C6841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B5E5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0347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9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A47F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9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6F30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3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5D41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2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5746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2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07B2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4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13CD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2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6F9D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49095</w:t>
            </w:r>
          </w:p>
        </w:tc>
      </w:tr>
      <w:tr w:rsidR="0008222B" w:rsidRPr="0008222B" w14:paraId="143D9362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85EB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5F81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C000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9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A96D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97EB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8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EE65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18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7190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26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80CB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18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BB28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2306</w:t>
            </w:r>
          </w:p>
        </w:tc>
      </w:tr>
      <w:tr w:rsidR="0008222B" w:rsidRPr="0008222B" w14:paraId="704E0EF0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BC70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E583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7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C051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79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AF5A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3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FD6E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984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4025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1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B54D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52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3B38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21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9E9E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62835</w:t>
            </w:r>
          </w:p>
        </w:tc>
      </w:tr>
      <w:tr w:rsidR="0008222B" w:rsidRPr="0008222B" w14:paraId="34687F31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001D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3DAF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68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5112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98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0A92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3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6847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99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51C7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3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1752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71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8C31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3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14CB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03522</w:t>
            </w:r>
          </w:p>
        </w:tc>
      </w:tr>
      <w:tr w:rsidR="0008222B" w:rsidRPr="0008222B" w14:paraId="4DE3B97F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4409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D8BE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3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D3AF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18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B0C8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1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CCD9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1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71FC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28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BB31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981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18AD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28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810A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04183</w:t>
            </w:r>
          </w:p>
        </w:tc>
      </w:tr>
      <w:tr w:rsidR="0008222B" w:rsidRPr="0008222B" w14:paraId="6416F99E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02D6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9BFD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3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0D67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18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0AB1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9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1492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15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F6FD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2B12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214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2C60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523B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19677</w:t>
            </w:r>
          </w:p>
        </w:tc>
      </w:tr>
      <w:tr w:rsidR="0008222B" w:rsidRPr="0008222B" w14:paraId="6B019225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304B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8533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0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D5F6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39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237B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9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FD83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16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5CDE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5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90BB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35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3E5A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5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E97C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4189</w:t>
            </w:r>
          </w:p>
        </w:tc>
      </w:tr>
      <w:tr w:rsidR="0008222B" w:rsidRPr="0008222B" w14:paraId="279BF9A1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0820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88E9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10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25CF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57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4649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8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3C30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26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CE89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5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3998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58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6DF5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5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2BEB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58704</w:t>
            </w:r>
          </w:p>
        </w:tc>
      </w:tr>
      <w:tr w:rsidR="0008222B" w:rsidRPr="0008222B" w14:paraId="65E7608D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46C5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CC05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6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C6E3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79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C803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7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F377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84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F8B4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3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EDB5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586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25DF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3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ADAC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62289</w:t>
            </w:r>
          </w:p>
        </w:tc>
      </w:tr>
      <w:tr w:rsidR="0008222B" w:rsidRPr="0008222B" w14:paraId="14C16392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FE8C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1CED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3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80E8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79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137F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7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CD50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88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610C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2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EF0A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68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2CCE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2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C518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80272</w:t>
            </w:r>
          </w:p>
        </w:tc>
      </w:tr>
      <w:tr w:rsidR="0008222B" w:rsidRPr="0008222B" w14:paraId="02819D3D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5873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2400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1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DF7C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00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6399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16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D5D6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136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6288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2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E1F6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69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7BA7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2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A21D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84064</w:t>
            </w:r>
          </w:p>
        </w:tc>
      </w:tr>
      <w:tr w:rsidR="0008222B" w:rsidRPr="0008222B" w14:paraId="064D409D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9D5F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3714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7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C9E6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19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4F27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1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58E8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277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A853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0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5B8E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94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3E7B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800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D10E0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96259</w:t>
            </w:r>
          </w:p>
        </w:tc>
      </w:tr>
      <w:tr w:rsidR="0008222B" w:rsidRPr="0008222B" w14:paraId="657A9E63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4756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94E0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4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4542B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19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DAA5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9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DD38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40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9CEA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8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9648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098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2B861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8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84E8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04724</w:t>
            </w:r>
          </w:p>
        </w:tc>
      </w:tr>
      <w:tr w:rsidR="0008222B" w:rsidRPr="0008222B" w14:paraId="531B5536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B1F1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4C17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2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F0C0F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406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E71C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8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F4FA2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50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ED51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65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29C8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60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B4BC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65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699E9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37492</w:t>
            </w:r>
          </w:p>
        </w:tc>
      </w:tr>
      <w:tr w:rsidR="0008222B" w:rsidRPr="0008222B" w14:paraId="7402A129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0E31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4C77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1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4FF7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406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94CE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8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7F72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52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0BC8C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E47F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677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B80EE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E1F4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92475</w:t>
            </w:r>
          </w:p>
        </w:tc>
      </w:tr>
      <w:tr w:rsidR="0008222B" w:rsidRPr="0008222B" w14:paraId="1376387B" w14:textId="77777777" w:rsidTr="0008222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D8ED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DAC23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1B958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814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03DEA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5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3DE6D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575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8B9B6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1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96B35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1805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2C644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0.791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CFBD7" w14:textId="77777777" w:rsidR="0008222B" w:rsidRPr="0008222B" w:rsidRDefault="0008222B" w:rsidP="0008222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08222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1.228436</w:t>
            </w:r>
          </w:p>
        </w:tc>
      </w:tr>
    </w:tbl>
    <w:p w14:paraId="022DFC84" w14:textId="47CFA678" w:rsidR="0008418D" w:rsidRDefault="0008418D" w:rsidP="00890CA8">
      <w:pPr>
        <w:rPr>
          <w:sz w:val="22"/>
          <w:szCs w:val="22"/>
          <w:lang w:val="en-GB"/>
        </w:rPr>
      </w:pPr>
    </w:p>
    <w:p w14:paraId="04321A4C" w14:textId="55826441" w:rsidR="0008418D" w:rsidRDefault="0008418D" w:rsidP="00890CA8">
      <w:pPr>
        <w:rPr>
          <w:sz w:val="22"/>
          <w:szCs w:val="22"/>
          <w:lang w:val="en-GB"/>
        </w:rPr>
      </w:pPr>
    </w:p>
    <w:p w14:paraId="064CFB1E" w14:textId="47CFBED7" w:rsidR="0008418D" w:rsidRDefault="0008418D" w:rsidP="00890CA8">
      <w:pPr>
        <w:rPr>
          <w:sz w:val="22"/>
          <w:szCs w:val="22"/>
          <w:lang w:val="en-GB"/>
        </w:rPr>
      </w:pPr>
    </w:p>
    <w:p w14:paraId="07D926DC" w14:textId="0EE6DA6E" w:rsidR="0008418D" w:rsidRDefault="0008418D" w:rsidP="00890CA8">
      <w:pPr>
        <w:rPr>
          <w:sz w:val="22"/>
          <w:szCs w:val="22"/>
          <w:lang w:val="en-GB"/>
        </w:rPr>
      </w:pPr>
    </w:p>
    <w:p w14:paraId="49565D9D" w14:textId="6FA31576" w:rsidR="0008418D" w:rsidRDefault="0008418D" w:rsidP="00890CA8">
      <w:pPr>
        <w:rPr>
          <w:sz w:val="22"/>
          <w:szCs w:val="22"/>
          <w:lang w:val="en-GB"/>
        </w:rPr>
      </w:pPr>
    </w:p>
    <w:p w14:paraId="5E7B444E" w14:textId="3A7EBEF5" w:rsidR="0008418D" w:rsidRDefault="0008418D" w:rsidP="00890CA8">
      <w:pPr>
        <w:rPr>
          <w:sz w:val="22"/>
          <w:szCs w:val="22"/>
          <w:lang w:val="en-GB"/>
        </w:rPr>
      </w:pPr>
    </w:p>
    <w:p w14:paraId="2B7084B6" w14:textId="7E1B3970" w:rsidR="0008222B" w:rsidRDefault="0008222B" w:rsidP="00890CA8">
      <w:pPr>
        <w:rPr>
          <w:sz w:val="22"/>
          <w:szCs w:val="22"/>
          <w:lang w:val="en-GB"/>
        </w:rPr>
      </w:pPr>
    </w:p>
    <w:p w14:paraId="757769F5" w14:textId="702E6D2E" w:rsidR="0008222B" w:rsidRDefault="0008222B" w:rsidP="00890CA8">
      <w:pPr>
        <w:rPr>
          <w:sz w:val="22"/>
          <w:szCs w:val="22"/>
          <w:lang w:val="en-GB"/>
        </w:rPr>
      </w:pPr>
    </w:p>
    <w:p w14:paraId="401F6A82" w14:textId="0283D5B4" w:rsidR="0008222B" w:rsidRDefault="0008222B" w:rsidP="00890CA8">
      <w:pPr>
        <w:rPr>
          <w:sz w:val="22"/>
          <w:szCs w:val="22"/>
          <w:lang w:val="en-GB"/>
        </w:rPr>
      </w:pPr>
    </w:p>
    <w:p w14:paraId="16AA17D6" w14:textId="023FBE99" w:rsidR="0008222B" w:rsidRDefault="0008222B" w:rsidP="00890CA8">
      <w:pPr>
        <w:rPr>
          <w:sz w:val="22"/>
          <w:szCs w:val="22"/>
          <w:lang w:val="en-GB"/>
        </w:rPr>
      </w:pPr>
    </w:p>
    <w:p w14:paraId="627FA136" w14:textId="15F4367C" w:rsidR="0008222B" w:rsidRDefault="0008222B" w:rsidP="00890CA8">
      <w:pPr>
        <w:rPr>
          <w:sz w:val="22"/>
          <w:szCs w:val="22"/>
          <w:lang w:val="en-GB"/>
        </w:rPr>
      </w:pPr>
    </w:p>
    <w:p w14:paraId="54DADFDA" w14:textId="349394D0" w:rsidR="0008222B" w:rsidRDefault="0008222B" w:rsidP="00890CA8">
      <w:pPr>
        <w:rPr>
          <w:sz w:val="22"/>
          <w:szCs w:val="22"/>
          <w:lang w:val="en-GB"/>
        </w:rPr>
      </w:pPr>
    </w:p>
    <w:p w14:paraId="1CC0BAA2" w14:textId="12B1EEEB" w:rsidR="0008222B" w:rsidRDefault="0008222B" w:rsidP="00890CA8">
      <w:pPr>
        <w:rPr>
          <w:sz w:val="22"/>
          <w:szCs w:val="22"/>
          <w:lang w:val="en-GB"/>
        </w:rPr>
      </w:pPr>
    </w:p>
    <w:p w14:paraId="4F27705B" w14:textId="48C77846" w:rsidR="0008222B" w:rsidRDefault="0008222B" w:rsidP="00890CA8">
      <w:pPr>
        <w:rPr>
          <w:sz w:val="22"/>
          <w:szCs w:val="22"/>
          <w:lang w:val="en-GB"/>
        </w:rPr>
      </w:pPr>
    </w:p>
    <w:p w14:paraId="275DF198" w14:textId="21592FFA" w:rsidR="0008222B" w:rsidRDefault="0008222B" w:rsidP="00890CA8">
      <w:pPr>
        <w:rPr>
          <w:sz w:val="22"/>
          <w:szCs w:val="22"/>
          <w:lang w:val="en-GB"/>
        </w:rPr>
      </w:pPr>
    </w:p>
    <w:p w14:paraId="7592526C" w14:textId="3B9DCF90" w:rsidR="0008222B" w:rsidRDefault="0008222B" w:rsidP="00890CA8">
      <w:pPr>
        <w:rPr>
          <w:sz w:val="22"/>
          <w:szCs w:val="22"/>
          <w:lang w:val="en-GB"/>
        </w:rPr>
      </w:pPr>
    </w:p>
    <w:p w14:paraId="3030976A" w14:textId="59997357" w:rsidR="0008222B" w:rsidRDefault="0008222B" w:rsidP="00890CA8">
      <w:pPr>
        <w:rPr>
          <w:sz w:val="22"/>
          <w:szCs w:val="22"/>
          <w:lang w:val="en-GB"/>
        </w:rPr>
      </w:pPr>
    </w:p>
    <w:p w14:paraId="786FC859" w14:textId="31827BA6" w:rsidR="0008418D" w:rsidRDefault="0008418D" w:rsidP="00890CA8">
      <w:pPr>
        <w:rPr>
          <w:sz w:val="22"/>
          <w:szCs w:val="22"/>
          <w:lang w:val="en-GB"/>
        </w:rPr>
      </w:pPr>
    </w:p>
    <w:p w14:paraId="18126272" w14:textId="1E6EA7EF" w:rsidR="0008418D" w:rsidRDefault="00AB515F" w:rsidP="003C6708">
      <w:pPr>
        <w:rPr>
          <w:sz w:val="22"/>
          <w:szCs w:val="22"/>
          <w:lang w:val="en-GB"/>
        </w:rPr>
      </w:pPr>
      <w:r>
        <w:rPr>
          <w:noProof/>
        </w:rPr>
        <w:drawing>
          <wp:inline distT="0" distB="0" distL="0" distR="0" wp14:anchorId="162D40B0" wp14:editId="138980F1">
            <wp:extent cx="5943600" cy="3237230"/>
            <wp:effectExtent l="0" t="0" r="0" b="127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77FD1" w14:textId="77777777" w:rsidR="0008418D" w:rsidRDefault="0008418D" w:rsidP="0008418D">
      <w:pPr>
        <w:rPr>
          <w:sz w:val="22"/>
          <w:szCs w:val="22"/>
          <w:lang w:val="en-GB"/>
        </w:rPr>
      </w:pPr>
    </w:p>
    <w:p w14:paraId="7BCF2494" w14:textId="77777777" w:rsidR="0008418D" w:rsidRPr="00964BC8" w:rsidRDefault="0008418D" w:rsidP="0008418D">
      <w:pPr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Supplementary Figure 2. </w:t>
      </w:r>
      <w:r>
        <w:rPr>
          <w:sz w:val="22"/>
          <w:szCs w:val="22"/>
          <w:lang w:val="en-GB"/>
        </w:rPr>
        <w:t xml:space="preserve">Random selection of 96 human samples in comparison to the zebrafish samples. The </w:t>
      </w:r>
      <w:r>
        <w:rPr>
          <w:b/>
          <w:bCs/>
          <w:sz w:val="22"/>
          <w:szCs w:val="22"/>
          <w:lang w:val="en-GB"/>
        </w:rPr>
        <w:t>A.</w:t>
      </w:r>
      <w:r>
        <w:rPr>
          <w:sz w:val="22"/>
          <w:szCs w:val="22"/>
          <w:lang w:val="en-GB"/>
        </w:rPr>
        <w:t xml:space="preserve"> absolute and </w:t>
      </w:r>
      <w:r>
        <w:rPr>
          <w:b/>
          <w:bCs/>
          <w:sz w:val="22"/>
          <w:szCs w:val="22"/>
          <w:lang w:val="en-GB"/>
        </w:rPr>
        <w:t xml:space="preserve">B. </w:t>
      </w:r>
      <w:r>
        <w:rPr>
          <w:sz w:val="22"/>
          <w:szCs w:val="22"/>
          <w:lang w:val="en-GB"/>
        </w:rPr>
        <w:t xml:space="preserve">relative error rates between both datasets are similar with increasing calibration dataset error when the sample sizes are the same. </w:t>
      </w:r>
    </w:p>
    <w:p w14:paraId="75CE6EC3" w14:textId="77777777" w:rsidR="0008418D" w:rsidRPr="00890CA8" w:rsidRDefault="0008418D" w:rsidP="00890CA8">
      <w:pPr>
        <w:rPr>
          <w:sz w:val="22"/>
          <w:szCs w:val="22"/>
          <w:lang w:val="en-GB"/>
        </w:rPr>
      </w:pPr>
    </w:p>
    <w:sectPr w:rsidR="0008418D" w:rsidRPr="00890CA8" w:rsidSect="005C39B2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B8C43" w14:textId="77777777" w:rsidR="00F06547" w:rsidRDefault="00F06547" w:rsidP="0063401C">
      <w:r>
        <w:separator/>
      </w:r>
    </w:p>
  </w:endnote>
  <w:endnote w:type="continuationSeparator" w:id="0">
    <w:p w14:paraId="73F9A1E4" w14:textId="77777777" w:rsidR="00F06547" w:rsidRDefault="00F06547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7125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A8BA12" w14:textId="22416455" w:rsidR="005C39B2" w:rsidRDefault="005C39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D79BFD" w14:textId="77777777" w:rsidR="005C39B2" w:rsidRDefault="005C39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DF7CA" w14:textId="77777777" w:rsidR="00F06547" w:rsidRDefault="00F06547" w:rsidP="0063401C">
      <w:r>
        <w:separator/>
      </w:r>
    </w:p>
  </w:footnote>
  <w:footnote w:type="continuationSeparator" w:id="0">
    <w:p w14:paraId="7E767245" w14:textId="77777777" w:rsidR="00F06547" w:rsidRDefault="00F06547" w:rsidP="006340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17728"/>
    <w:multiLevelType w:val="multilevel"/>
    <w:tmpl w:val="6CB257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5FC63B8"/>
    <w:multiLevelType w:val="hybridMultilevel"/>
    <w:tmpl w:val="E4DC8D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5117799">
    <w:abstractNumId w:val="2"/>
  </w:num>
  <w:num w:numId="2" w16cid:durableId="1875650739">
    <w:abstractNumId w:val="1"/>
  </w:num>
  <w:num w:numId="3" w16cid:durableId="1847014002">
    <w:abstractNumId w:val="0"/>
  </w:num>
  <w:num w:numId="4" w16cid:durableId="19298521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5z0fvvwfasetetsptvfxdfaxe5rfe2zepv&quot;&gt;My EndNote Library&lt;record-ids&gt;&lt;item&gt;559&lt;/item&gt;&lt;/record-ids&gt;&lt;/item&gt;&lt;/Libraries&gt;"/>
  </w:docVars>
  <w:rsids>
    <w:rsidRoot w:val="00EE48EB"/>
    <w:rsid w:val="00014E13"/>
    <w:rsid w:val="0003709F"/>
    <w:rsid w:val="0008222B"/>
    <w:rsid w:val="0008418D"/>
    <w:rsid w:val="000C48EF"/>
    <w:rsid w:val="000C5B4D"/>
    <w:rsid w:val="000D2B94"/>
    <w:rsid w:val="000E162A"/>
    <w:rsid w:val="000E582F"/>
    <w:rsid w:val="00100E02"/>
    <w:rsid w:val="001243A0"/>
    <w:rsid w:val="00125B2D"/>
    <w:rsid w:val="00126C5B"/>
    <w:rsid w:val="001B41A5"/>
    <w:rsid w:val="00213BB2"/>
    <w:rsid w:val="0027017F"/>
    <w:rsid w:val="002703C0"/>
    <w:rsid w:val="0027563C"/>
    <w:rsid w:val="002819E1"/>
    <w:rsid w:val="002B5E84"/>
    <w:rsid w:val="002B64CA"/>
    <w:rsid w:val="002D5C34"/>
    <w:rsid w:val="0031284E"/>
    <w:rsid w:val="00335280"/>
    <w:rsid w:val="003529FF"/>
    <w:rsid w:val="00373C7A"/>
    <w:rsid w:val="003859BA"/>
    <w:rsid w:val="003A19EF"/>
    <w:rsid w:val="003A4DAD"/>
    <w:rsid w:val="003C6708"/>
    <w:rsid w:val="003F0A1C"/>
    <w:rsid w:val="004034EA"/>
    <w:rsid w:val="004168E9"/>
    <w:rsid w:val="00431764"/>
    <w:rsid w:val="00467B86"/>
    <w:rsid w:val="00500212"/>
    <w:rsid w:val="00500FE9"/>
    <w:rsid w:val="0051037F"/>
    <w:rsid w:val="0051393B"/>
    <w:rsid w:val="00517DBD"/>
    <w:rsid w:val="00547FA8"/>
    <w:rsid w:val="00574328"/>
    <w:rsid w:val="00582BF2"/>
    <w:rsid w:val="005857D5"/>
    <w:rsid w:val="005910E5"/>
    <w:rsid w:val="005C38CF"/>
    <w:rsid w:val="005C39B2"/>
    <w:rsid w:val="005D0826"/>
    <w:rsid w:val="005E28A3"/>
    <w:rsid w:val="005E3B31"/>
    <w:rsid w:val="00600F8F"/>
    <w:rsid w:val="00611989"/>
    <w:rsid w:val="0063401C"/>
    <w:rsid w:val="00670C33"/>
    <w:rsid w:val="00670D94"/>
    <w:rsid w:val="0067152A"/>
    <w:rsid w:val="00672CC9"/>
    <w:rsid w:val="006763AD"/>
    <w:rsid w:val="006A0583"/>
    <w:rsid w:val="006A323A"/>
    <w:rsid w:val="00752369"/>
    <w:rsid w:val="00753EF6"/>
    <w:rsid w:val="0075519A"/>
    <w:rsid w:val="00762F9D"/>
    <w:rsid w:val="007828F4"/>
    <w:rsid w:val="00784F66"/>
    <w:rsid w:val="007951AB"/>
    <w:rsid w:val="00795F39"/>
    <w:rsid w:val="0079610B"/>
    <w:rsid w:val="007D74C2"/>
    <w:rsid w:val="007E2CE6"/>
    <w:rsid w:val="007F0433"/>
    <w:rsid w:val="007F3854"/>
    <w:rsid w:val="00851E3A"/>
    <w:rsid w:val="0085762C"/>
    <w:rsid w:val="00872F42"/>
    <w:rsid w:val="00890CA8"/>
    <w:rsid w:val="00943987"/>
    <w:rsid w:val="009468ED"/>
    <w:rsid w:val="00950BB8"/>
    <w:rsid w:val="00964BC8"/>
    <w:rsid w:val="00964C5E"/>
    <w:rsid w:val="00984A0A"/>
    <w:rsid w:val="009911F5"/>
    <w:rsid w:val="00997FE7"/>
    <w:rsid w:val="009C5D50"/>
    <w:rsid w:val="009F0762"/>
    <w:rsid w:val="00A015AC"/>
    <w:rsid w:val="00A41646"/>
    <w:rsid w:val="00A54B19"/>
    <w:rsid w:val="00A74D3B"/>
    <w:rsid w:val="00AB01BB"/>
    <w:rsid w:val="00AB515F"/>
    <w:rsid w:val="00AD03C0"/>
    <w:rsid w:val="00AF2AB3"/>
    <w:rsid w:val="00B057D5"/>
    <w:rsid w:val="00B13002"/>
    <w:rsid w:val="00B40DA6"/>
    <w:rsid w:val="00B56C4F"/>
    <w:rsid w:val="00B70B1B"/>
    <w:rsid w:val="00B851D4"/>
    <w:rsid w:val="00B93917"/>
    <w:rsid w:val="00BA7F99"/>
    <w:rsid w:val="00BD4601"/>
    <w:rsid w:val="00C01307"/>
    <w:rsid w:val="00C02439"/>
    <w:rsid w:val="00C03544"/>
    <w:rsid w:val="00C25B86"/>
    <w:rsid w:val="00C83EE7"/>
    <w:rsid w:val="00C86CC1"/>
    <w:rsid w:val="00C91C14"/>
    <w:rsid w:val="00CA03E7"/>
    <w:rsid w:val="00CC732E"/>
    <w:rsid w:val="00D03CB4"/>
    <w:rsid w:val="00D155CC"/>
    <w:rsid w:val="00D95638"/>
    <w:rsid w:val="00DF6D78"/>
    <w:rsid w:val="00E10393"/>
    <w:rsid w:val="00E11AB8"/>
    <w:rsid w:val="00E330EC"/>
    <w:rsid w:val="00E718FE"/>
    <w:rsid w:val="00E75E3B"/>
    <w:rsid w:val="00EC62E0"/>
    <w:rsid w:val="00EE48EB"/>
    <w:rsid w:val="00EF371F"/>
    <w:rsid w:val="00EF4168"/>
    <w:rsid w:val="00F06547"/>
    <w:rsid w:val="00F07426"/>
    <w:rsid w:val="00F33FF7"/>
    <w:rsid w:val="00F506EA"/>
    <w:rsid w:val="00F651C2"/>
    <w:rsid w:val="00F673A7"/>
    <w:rsid w:val="00F679C7"/>
    <w:rsid w:val="00F77947"/>
    <w:rsid w:val="00F859F4"/>
    <w:rsid w:val="00FA1949"/>
    <w:rsid w:val="00FB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5B2A7"/>
  <w15:docId w15:val="{876E16BF-9DBF-4A2B-B52B-A4AD6494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22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F416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416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416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416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F41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416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C39B2"/>
  </w:style>
  <w:style w:type="character" w:styleId="FollowedHyperlink">
    <w:name w:val="FollowedHyperlink"/>
    <w:basedOn w:val="DefaultParagraphFont"/>
    <w:uiPriority w:val="99"/>
    <w:semiHidden/>
    <w:unhideWhenUsed/>
    <w:rsid w:val="0075519A"/>
    <w:rPr>
      <w:color w:val="954F72"/>
      <w:u w:val="single"/>
    </w:rPr>
  </w:style>
  <w:style w:type="paragraph" w:customStyle="1" w:styleId="msonormal0">
    <w:name w:val="msonormal"/>
    <w:basedOn w:val="Normal"/>
    <w:rsid w:val="0075519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paragraph" w:customStyle="1" w:styleId="xl65">
    <w:name w:val="xl65"/>
    <w:basedOn w:val="Normal"/>
    <w:rsid w:val="00755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paragraph" w:customStyle="1" w:styleId="xl66">
    <w:name w:val="xl66"/>
    <w:basedOn w:val="Normal"/>
    <w:rsid w:val="00755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AU" w:eastAsia="en-AU"/>
    </w:rPr>
  </w:style>
  <w:style w:type="paragraph" w:customStyle="1" w:styleId="xl67">
    <w:name w:val="xl67"/>
    <w:basedOn w:val="Normal"/>
    <w:rsid w:val="00755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paragraph" w:customStyle="1" w:styleId="xl63">
    <w:name w:val="xl63"/>
    <w:basedOn w:val="Normal"/>
    <w:rsid w:val="00FA19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AU" w:eastAsia="en-AU"/>
    </w:rPr>
  </w:style>
  <w:style w:type="paragraph" w:customStyle="1" w:styleId="xl64">
    <w:name w:val="xl64"/>
    <w:basedOn w:val="Normal"/>
    <w:rsid w:val="00FA19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val="en-AU" w:eastAsia="en-AU"/>
    </w:rPr>
  </w:style>
  <w:style w:type="paragraph" w:customStyle="1" w:styleId="xl68">
    <w:name w:val="xl68"/>
    <w:basedOn w:val="Normal"/>
    <w:rsid w:val="00FA19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AU" w:eastAsia="en-AU"/>
    </w:rPr>
  </w:style>
  <w:style w:type="paragraph" w:customStyle="1" w:styleId="xl69">
    <w:name w:val="xl69"/>
    <w:basedOn w:val="Normal"/>
    <w:rsid w:val="00D9563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AU" w:eastAsia="en-AU"/>
    </w:rPr>
  </w:style>
  <w:style w:type="paragraph" w:customStyle="1" w:styleId="xl70">
    <w:name w:val="xl70"/>
    <w:basedOn w:val="Normal"/>
    <w:rsid w:val="00D9563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0822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9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monte\Desktop\MER%20Supplemental%20Information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R Supplemental Information (2).dotx</Template>
  <TotalTime>769</TotalTime>
  <Pages>5</Pages>
  <Words>1241</Words>
  <Characters>707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8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nte, Maria - Hoboken</dc:creator>
  <cp:lastModifiedBy>Mayne, Benjamin (Environment, IOMRC Crawley)</cp:lastModifiedBy>
  <cp:revision>25</cp:revision>
  <dcterms:created xsi:type="dcterms:W3CDTF">2022-07-11T05:09:00Z</dcterms:created>
  <dcterms:modified xsi:type="dcterms:W3CDTF">2023-03-15T03:19:00Z</dcterms:modified>
</cp:coreProperties>
</file>